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0A6CE" w14:textId="5034C042" w:rsidR="00F51F61" w:rsidRDefault="006757FA">
      <w:r w:rsidRPr="00BC6C83">
        <w:rPr>
          <w:rFonts w:ascii="Times New Roman" w:eastAsia="Times New Roman" w:hAnsi="Times New Roman" w:cs="Times New Roman"/>
          <w:noProof/>
          <w:color w:val="000000" w:themeColor="text1"/>
          <w:sz w:val="28"/>
          <w:szCs w:val="28"/>
          <w:lang w:bidi="fa-IR"/>
        </w:rPr>
        <w:drawing>
          <wp:anchor distT="0" distB="0" distL="114300" distR="114300" simplePos="0" relativeHeight="251660288" behindDoc="1" locked="0" layoutInCell="1" allowOverlap="1" wp14:anchorId="2982C10B" wp14:editId="12C08742">
            <wp:simplePos x="0" y="0"/>
            <wp:positionH relativeFrom="margin">
              <wp:align>left</wp:align>
            </wp:positionH>
            <wp:positionV relativeFrom="paragraph">
              <wp:posOffset>289040</wp:posOffset>
            </wp:positionV>
            <wp:extent cx="5943600" cy="3343275"/>
            <wp:effectExtent l="19050" t="19050" r="19050" b="28575"/>
            <wp:wrapTight wrapText="bothSides">
              <wp:wrapPolygon edited="0">
                <wp:start x="-69" y="-123"/>
                <wp:lineTo x="-69" y="21662"/>
                <wp:lineTo x="21600" y="21662"/>
                <wp:lineTo x="21600" y="-123"/>
                <wp:lineTo x="-69" y="-123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ln>
                      <a:solidFill>
                        <a:schemeClr val="accent3">
                          <a:lumMod val="20000"/>
                          <a:lumOff val="80000"/>
                        </a:schemeClr>
                      </a:solidFill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27CD92EF" wp14:editId="564FBDD7">
                <wp:simplePos x="0" y="0"/>
                <wp:positionH relativeFrom="margin">
                  <wp:align>left</wp:align>
                </wp:positionH>
                <wp:positionV relativeFrom="paragraph">
                  <wp:posOffset>3719657</wp:posOffset>
                </wp:positionV>
                <wp:extent cx="6067425" cy="1404620"/>
                <wp:effectExtent l="0" t="0" r="9525" b="0"/>
                <wp:wrapTight wrapText="bothSides">
                  <wp:wrapPolygon edited="0">
                    <wp:start x="0" y="0"/>
                    <wp:lineTo x="0" y="20869"/>
                    <wp:lineTo x="21566" y="20869"/>
                    <wp:lineTo x="21566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7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BB0528" w14:textId="3C660C47" w:rsidR="006757FA" w:rsidRDefault="006757FA" w:rsidP="006757FA">
                            <w:pPr>
                              <w:jc w:val="both"/>
                            </w:pPr>
                            <w:r w:rsidRPr="006757F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raphical Abstract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BC6C83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Schematic representation of the combined effects of caffeine and naringin on mitochondrial biogenesis. The diagram illustrates the upregulation of SIRT1, PGC-1α, and TFAM, highlighting their roles in mitochondrial function and lipid metabolis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7CD92E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92.9pt;width:477.75pt;height:110.6pt;z-index:-25165721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" stroked="f">
                <v:textbox style="mso-fit-shape-to-text:t">
                  <w:txbxContent>
                    <w:p w14:paraId="69BB0528" w14:textId="3C660C47" w:rsidR="006757FA" w:rsidRDefault="006757FA" w:rsidP="006757FA">
                      <w:pPr>
                        <w:jc w:val="both"/>
                      </w:pPr>
                      <w:r w:rsidRPr="006757FA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Graphical Abstract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: </w:t>
                      </w:r>
                      <w:r w:rsidRPr="00BC6C83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Schematic representation of the combined effects of caffeine and naringin on mitochondrial biogenesis. The diagram illustrates the upregulation of SIRT1, PGC-1α, and TFAM, highlighting their roles in mitochondrial function and lipid metabolism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sectPr w:rsidR="00F51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FA"/>
    <w:rsid w:val="006757FA"/>
    <w:rsid w:val="00F5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BBC1FD"/>
  <w15:chartTrackingRefBased/>
  <w15:docId w15:val="{D3CFBB40-7920-43B4-8CF1-83CC42DFE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0</Characters>
  <Application>Microsoft Office Word</Application>
  <DocSecurity>0</DocSecurity>
  <Lines>1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7-16T19:57:00Z</dcterms:created>
  <dcterms:modified xsi:type="dcterms:W3CDTF">2025-07-16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1fa9fb-4153-44a5-b6d1-691083dc38a3</vt:lpwstr>
  </property>
</Properties>
</file>